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ECFBF" w14:textId="77777777" w:rsidR="00385A90" w:rsidRPr="00773CAA" w:rsidRDefault="00385A90" w:rsidP="00385A90">
      <w:pPr>
        <w:rPr>
          <w:rFonts w:ascii="Arial" w:eastAsia="等线" w:hAnsi="Arial" w:cs="Arial"/>
          <w:color w:val="000000"/>
        </w:rPr>
      </w:pPr>
      <w:r w:rsidRPr="00773CAA">
        <w:rPr>
          <w:rFonts w:ascii="Arial" w:eastAsia="等线" w:hAnsi="Arial" w:cs="Arial"/>
          <w:color w:val="000000"/>
        </w:rPr>
        <w:t xml:space="preserve">Supplementary Table 3. Multivariable adjusted OR (95%CI) and </w:t>
      </w:r>
      <w:r w:rsidRPr="00773CAA">
        <w:rPr>
          <w:rFonts w:ascii="Arial" w:eastAsia="等线" w:hAnsi="Arial" w:cs="Arial"/>
          <w:i/>
          <w:color w:val="000000"/>
        </w:rPr>
        <w:t>P</w:t>
      </w:r>
      <w:r w:rsidRPr="00773CAA">
        <w:rPr>
          <w:rFonts w:ascii="Arial" w:eastAsia="等线" w:hAnsi="Arial" w:cs="Arial"/>
          <w:color w:val="000000"/>
        </w:rPr>
        <w:t xml:space="preserve">-value for overweight, obesity, and </w:t>
      </w:r>
      <w:proofErr w:type="spellStart"/>
      <w:r w:rsidRPr="00773CAA">
        <w:rPr>
          <w:rFonts w:ascii="Arial" w:eastAsia="等线" w:hAnsi="Arial" w:cs="Arial"/>
          <w:color w:val="000000"/>
        </w:rPr>
        <w:t>MetS</w:t>
      </w:r>
      <w:proofErr w:type="spellEnd"/>
      <w:r w:rsidRPr="00773CAA">
        <w:rPr>
          <w:rFonts w:ascii="Arial" w:eastAsia="等线" w:hAnsi="Arial" w:cs="Arial"/>
          <w:color w:val="000000"/>
        </w:rPr>
        <w:t xml:space="preserve"> according to the cut-off value of C1q</w:t>
      </w:r>
    </w:p>
    <w:tbl>
      <w:tblPr>
        <w:tblW w:w="7966" w:type="dxa"/>
        <w:tblInd w:w="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2"/>
        <w:gridCol w:w="2793"/>
        <w:gridCol w:w="1701"/>
      </w:tblGrid>
      <w:tr w:rsidR="00385A90" w:rsidRPr="00773CAA" w14:paraId="18E1C2A2" w14:textId="77777777" w:rsidTr="008B74D5">
        <w:tc>
          <w:tcPr>
            <w:tcW w:w="34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C4A40F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</w:tcPr>
          <w:p w14:paraId="46D6ACD7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4B18255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i/>
                <w:color w:val="000000"/>
              </w:rPr>
              <w:t>P</w:t>
            </w:r>
            <w:r w:rsidRPr="00773CAA">
              <w:rPr>
                <w:rFonts w:ascii="Arial" w:eastAsia="等线" w:hAnsi="Arial" w:cs="Arial"/>
                <w:color w:val="000000"/>
              </w:rPr>
              <w:t>-value</w:t>
            </w:r>
          </w:p>
        </w:tc>
      </w:tr>
      <w:tr w:rsidR="00385A90" w:rsidRPr="00773CAA" w14:paraId="208B938C" w14:textId="77777777" w:rsidTr="008B74D5">
        <w:tc>
          <w:tcPr>
            <w:tcW w:w="34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7F48CD5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Overweight+Obesity</w:t>
            </w:r>
            <w:proofErr w:type="spellEnd"/>
          </w:p>
        </w:tc>
        <w:tc>
          <w:tcPr>
            <w:tcW w:w="2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CB81E5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9432912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</w:p>
        </w:tc>
      </w:tr>
      <w:tr w:rsidR="00385A90" w:rsidRPr="00773CAA" w14:paraId="1335D65B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2D04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AD0C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2.27 (1.76, 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80D9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385A90" w:rsidRPr="00773CAA" w14:paraId="67A8EB29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2C84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740E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1.95 (1.42, 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2E73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385A90" w:rsidRPr="00773CAA" w14:paraId="24514B0A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67A0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Obesity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35E6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68B0D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</w:p>
        </w:tc>
      </w:tr>
      <w:tr w:rsidR="00385A90" w:rsidRPr="00773CAA" w14:paraId="07B40BAE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85E3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4BB5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2.24 (1.57, 3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03FD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385A90" w:rsidRPr="00773CAA" w14:paraId="67728166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0D4F9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283A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2.30 (1.48, 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15C2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385A90" w:rsidRPr="00773CAA" w14:paraId="786F8127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22A9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MetS</w:t>
            </w:r>
            <w:proofErr w:type="spellEnd"/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D89DC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E75F2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</w:p>
        </w:tc>
      </w:tr>
      <w:tr w:rsidR="00385A90" w:rsidRPr="00773CAA" w14:paraId="610EAC66" w14:textId="77777777" w:rsidTr="008B74D5">
        <w:tblPrEx>
          <w:tblBorders>
            <w:insideV w:val="single" w:sz="4" w:space="0" w:color="auto"/>
          </w:tblBorders>
        </w:tblPrEx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B6DE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64CAC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3.54 (1.97, 6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3D26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385A90" w:rsidRPr="00773CAA" w14:paraId="4E07A1D1" w14:textId="77777777" w:rsidTr="008B74D5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8BDD8" w14:textId="77777777" w:rsidR="00385A90" w:rsidRPr="00773CAA" w:rsidRDefault="00385A90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7B375" w14:textId="77777777" w:rsidR="00385A90" w:rsidRPr="00773CAA" w:rsidRDefault="00385A90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3.41 (1.75, 6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C3484" w14:textId="77777777" w:rsidR="00385A90" w:rsidRPr="00773CAA" w:rsidRDefault="00385A90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15D79E21" w14:textId="77777777" w:rsidR="00385A90" w:rsidRDefault="00385A90" w:rsidP="00385A90">
      <w:pPr>
        <w:rPr>
          <w:rFonts w:ascii="Arial" w:eastAsia="等线" w:hAnsi="Arial" w:cs="Arial"/>
          <w:color w:val="000000"/>
        </w:rPr>
      </w:pPr>
      <w:r w:rsidRPr="00773CAA">
        <w:rPr>
          <w:rFonts w:ascii="Arial" w:eastAsia="等线" w:hAnsi="Arial" w:cs="Arial"/>
          <w:color w:val="000000"/>
        </w:rPr>
        <w:t xml:space="preserve">Note: OR: Odds ratio; CI: confidence interval; Multiple-adjusted model: adjusted for age (in years), sex (boys vs. girls), ALT (U/L), AST (U/L), ALP (U/L), GGT (U/L). </w:t>
      </w:r>
      <w:r w:rsidRPr="00773CAA">
        <w:rPr>
          <w:rFonts w:ascii="Arial" w:eastAsia="等线" w:hAnsi="Arial" w:cs="Arial"/>
          <w:i/>
          <w:iCs/>
          <w:color w:val="000000"/>
        </w:rPr>
        <w:t>P</w:t>
      </w:r>
      <w:r>
        <w:rPr>
          <w:rFonts w:ascii="Arial" w:eastAsia="等线" w:hAnsi="Arial" w:cs="Arial"/>
          <w:color w:val="000000"/>
        </w:rPr>
        <w:t>-values&lt; 0.05 are in bold.</w:t>
      </w:r>
    </w:p>
    <w:p w14:paraId="0BDA0B3E" w14:textId="77777777" w:rsidR="00EE5AA5" w:rsidRDefault="00EE5AA5">
      <w:bookmarkStart w:id="0" w:name="_GoBack"/>
      <w:bookmarkEnd w:id="0"/>
    </w:p>
    <w:sectPr w:rsidR="00EE5AA5" w:rsidSect="00956E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A90"/>
    <w:rsid w:val="00055BA2"/>
    <w:rsid w:val="00087ABA"/>
    <w:rsid w:val="000B253D"/>
    <w:rsid w:val="000C6A1B"/>
    <w:rsid w:val="000F4A7A"/>
    <w:rsid w:val="001125C7"/>
    <w:rsid w:val="00126B73"/>
    <w:rsid w:val="00141D41"/>
    <w:rsid w:val="00151082"/>
    <w:rsid w:val="00173169"/>
    <w:rsid w:val="001A3A10"/>
    <w:rsid w:val="001A6C96"/>
    <w:rsid w:val="001C2CE8"/>
    <w:rsid w:val="001C2E0E"/>
    <w:rsid w:val="001C5037"/>
    <w:rsid w:val="001C7366"/>
    <w:rsid w:val="00252DCB"/>
    <w:rsid w:val="002603CC"/>
    <w:rsid w:val="002767A6"/>
    <w:rsid w:val="003352D7"/>
    <w:rsid w:val="00385A90"/>
    <w:rsid w:val="003A5A22"/>
    <w:rsid w:val="003B41F1"/>
    <w:rsid w:val="003E7B40"/>
    <w:rsid w:val="0041456B"/>
    <w:rsid w:val="004C1627"/>
    <w:rsid w:val="004E7D7E"/>
    <w:rsid w:val="004F2DF7"/>
    <w:rsid w:val="00527075"/>
    <w:rsid w:val="00563EA8"/>
    <w:rsid w:val="00595BBC"/>
    <w:rsid w:val="005C3CFA"/>
    <w:rsid w:val="005C4A76"/>
    <w:rsid w:val="005D0340"/>
    <w:rsid w:val="005F06F7"/>
    <w:rsid w:val="005F6FB4"/>
    <w:rsid w:val="006359F1"/>
    <w:rsid w:val="00644A30"/>
    <w:rsid w:val="006613A2"/>
    <w:rsid w:val="00692621"/>
    <w:rsid w:val="006A3B90"/>
    <w:rsid w:val="006E4B13"/>
    <w:rsid w:val="007105BF"/>
    <w:rsid w:val="00734F24"/>
    <w:rsid w:val="007754E8"/>
    <w:rsid w:val="007D425B"/>
    <w:rsid w:val="00843E42"/>
    <w:rsid w:val="0086170A"/>
    <w:rsid w:val="0087446D"/>
    <w:rsid w:val="00903D80"/>
    <w:rsid w:val="00944807"/>
    <w:rsid w:val="0095693A"/>
    <w:rsid w:val="00956EFC"/>
    <w:rsid w:val="00964991"/>
    <w:rsid w:val="009718B5"/>
    <w:rsid w:val="00974759"/>
    <w:rsid w:val="00997743"/>
    <w:rsid w:val="00997C28"/>
    <w:rsid w:val="009E29A9"/>
    <w:rsid w:val="009E6A68"/>
    <w:rsid w:val="00A51FBF"/>
    <w:rsid w:val="00A84DA8"/>
    <w:rsid w:val="00AC3A3F"/>
    <w:rsid w:val="00AC7F2E"/>
    <w:rsid w:val="00AD72B9"/>
    <w:rsid w:val="00AF2680"/>
    <w:rsid w:val="00B15366"/>
    <w:rsid w:val="00BD6F3B"/>
    <w:rsid w:val="00BE2EA6"/>
    <w:rsid w:val="00C1530D"/>
    <w:rsid w:val="00C26208"/>
    <w:rsid w:val="00C519AF"/>
    <w:rsid w:val="00C8587A"/>
    <w:rsid w:val="00CA16D1"/>
    <w:rsid w:val="00CF4B97"/>
    <w:rsid w:val="00D31E4B"/>
    <w:rsid w:val="00D46B68"/>
    <w:rsid w:val="00D52727"/>
    <w:rsid w:val="00D62409"/>
    <w:rsid w:val="00D72927"/>
    <w:rsid w:val="00E178D9"/>
    <w:rsid w:val="00E36C32"/>
    <w:rsid w:val="00EA7BDE"/>
    <w:rsid w:val="00EB0B0B"/>
    <w:rsid w:val="00EB15FC"/>
    <w:rsid w:val="00EE5AA5"/>
    <w:rsid w:val="00EF3F75"/>
    <w:rsid w:val="00F6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FD5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5A90"/>
    <w:rPr>
      <w:rFonts w:ascii="Times New Roman" w:eastAsia="MS Mincho" w:hAnsi="Times New Roman" w:cs="Times New Roman"/>
      <w:kern w:val="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Macintosh Word</Application>
  <DocSecurity>0</DocSecurity>
  <Lines>4</Lines>
  <Paragraphs>1</Paragraphs>
  <ScaleCrop>false</ScaleCrop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0-15T02:49:00Z</dcterms:created>
  <dcterms:modified xsi:type="dcterms:W3CDTF">2020-10-15T02:49:00Z</dcterms:modified>
</cp:coreProperties>
</file>